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6351" w:rsidRPr="00B40CBA" w:rsidRDefault="00B40CBA" w:rsidP="00B40CBA">
      <w:pPr>
        <w:jc w:val="center"/>
        <w:rPr>
          <w:lang w:val="en-US"/>
        </w:rPr>
      </w:pPr>
      <w:r w:rsidRPr="00B40CBA">
        <w:rPr>
          <w:lang w:val="en-US"/>
        </w:rPr>
        <w:t>Supplementary material</w:t>
      </w:r>
    </w:p>
    <w:p w:rsidR="00B40CBA" w:rsidRDefault="00B40CBA" w:rsidP="00B40CBA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9853FE">
        <w:rPr>
          <w:rFonts w:ascii="Times New Roman" w:hAnsi="Times New Roman"/>
          <w:b/>
          <w:sz w:val="24"/>
          <w:szCs w:val="24"/>
          <w:lang w:val="en-US"/>
        </w:rPr>
        <w:t xml:space="preserve"> 1.</w:t>
      </w:r>
      <w:proofErr w:type="gramEnd"/>
      <w:r w:rsidRPr="00985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9853FE">
        <w:rPr>
          <w:rFonts w:ascii="Times New Roman" w:hAnsi="Times New Roman"/>
          <w:sz w:val="24"/>
          <w:szCs w:val="24"/>
          <w:lang w:val="en-US"/>
        </w:rPr>
        <w:t>Taxa</w:t>
      </w:r>
      <w:proofErr w:type="spellEnd"/>
      <w:r w:rsidRPr="009853FE">
        <w:rPr>
          <w:rFonts w:ascii="Times New Roman" w:hAnsi="Times New Roman"/>
          <w:sz w:val="24"/>
          <w:szCs w:val="24"/>
          <w:lang w:val="en-US"/>
        </w:rPr>
        <w:t xml:space="preserve"> recorded in </w:t>
      </w:r>
      <w:proofErr w:type="spellStart"/>
      <w:r w:rsidRPr="009853FE">
        <w:rPr>
          <w:rFonts w:ascii="Times New Roman" w:hAnsi="Times New Roman"/>
          <w:sz w:val="24"/>
          <w:szCs w:val="24"/>
          <w:lang w:val="en-US"/>
        </w:rPr>
        <w:t>madicolous</w:t>
      </w:r>
      <w:proofErr w:type="spellEnd"/>
      <w:r w:rsidRPr="009853FE">
        <w:rPr>
          <w:rFonts w:ascii="Times New Roman" w:hAnsi="Times New Roman"/>
          <w:sz w:val="24"/>
          <w:szCs w:val="24"/>
          <w:lang w:val="en-US"/>
        </w:rPr>
        <w:t xml:space="preserve"> habitats from Atlantic Forest in Southeastern Brazil. DS: development stage; A: adults; </w:t>
      </w:r>
      <w:r>
        <w:rPr>
          <w:rFonts w:ascii="Times New Roman" w:hAnsi="Times New Roman"/>
          <w:sz w:val="24"/>
          <w:szCs w:val="24"/>
          <w:lang w:val="en-US"/>
        </w:rPr>
        <w:t>I</w:t>
      </w:r>
      <w:r w:rsidRPr="009853FE">
        <w:rPr>
          <w:rFonts w:ascii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>immature</w:t>
      </w:r>
      <w:r w:rsidRPr="009853FE">
        <w:rPr>
          <w:rFonts w:ascii="Times New Roman" w:hAnsi="Times New Roman"/>
          <w:sz w:val="24"/>
          <w:szCs w:val="24"/>
          <w:lang w:val="en-US"/>
        </w:rPr>
        <w:t>; SE: stream edges; RS: rocky seepages; L</w:t>
      </w:r>
      <w:r>
        <w:rPr>
          <w:rFonts w:ascii="Times New Roman" w:hAnsi="Times New Roman"/>
          <w:sz w:val="24"/>
          <w:szCs w:val="24"/>
          <w:lang w:val="en-US"/>
        </w:rPr>
        <w:t>AB</w:t>
      </w:r>
      <w:r w:rsidRPr="009853FE">
        <w:rPr>
          <w:rFonts w:ascii="Times New Roman" w:hAnsi="Times New Roman"/>
          <w:sz w:val="24"/>
          <w:szCs w:val="24"/>
          <w:lang w:val="en-US"/>
        </w:rPr>
        <w:t>: low altitudinal band, sampling sites in PESM; I</w:t>
      </w:r>
      <w:r>
        <w:rPr>
          <w:rFonts w:ascii="Times New Roman" w:hAnsi="Times New Roman"/>
          <w:sz w:val="24"/>
          <w:szCs w:val="24"/>
          <w:lang w:val="en-US"/>
        </w:rPr>
        <w:t>AB</w:t>
      </w:r>
      <w:r w:rsidRPr="009853FE">
        <w:rPr>
          <w:rFonts w:ascii="Times New Roman" w:hAnsi="Times New Roman"/>
          <w:sz w:val="24"/>
          <w:szCs w:val="24"/>
          <w:lang w:val="en-US"/>
        </w:rPr>
        <w:t>: intermediate altitudinal band, sampling sites in PARNASO; H</w:t>
      </w:r>
      <w:r>
        <w:rPr>
          <w:rFonts w:ascii="Times New Roman" w:hAnsi="Times New Roman"/>
          <w:sz w:val="24"/>
          <w:szCs w:val="24"/>
          <w:lang w:val="en-US"/>
        </w:rPr>
        <w:t>AB</w:t>
      </w:r>
      <w:r w:rsidRPr="009853FE">
        <w:rPr>
          <w:rFonts w:ascii="Times New Roman" w:hAnsi="Times New Roman"/>
          <w:sz w:val="24"/>
          <w:szCs w:val="24"/>
          <w:lang w:val="en-US"/>
        </w:rPr>
        <w:t xml:space="preserve">: high altitudinal band, sampling sites in </w:t>
      </w:r>
      <w:r>
        <w:rPr>
          <w:rFonts w:ascii="Times New Roman" w:hAnsi="Times New Roman"/>
          <w:sz w:val="24"/>
          <w:szCs w:val="24"/>
          <w:lang w:val="en-US"/>
        </w:rPr>
        <w:t>APASM</w:t>
      </w:r>
      <w:r w:rsidRPr="009853FE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7866"/>
        <w:gridCol w:w="993"/>
        <w:gridCol w:w="993"/>
        <w:gridCol w:w="849"/>
        <w:gridCol w:w="854"/>
        <w:gridCol w:w="866"/>
        <w:gridCol w:w="849"/>
        <w:gridCol w:w="874"/>
      </w:tblGrid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702" w:type="pct"/>
            <w:gridSpan w:val="2"/>
            <w:vAlign w:val="bottom"/>
          </w:tcPr>
          <w:p w:rsidR="00B40CBA" w:rsidRPr="009E65D0" w:rsidRDefault="00B40CBA" w:rsidP="009E65D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D</w:t>
            </w:r>
            <w:r w:rsidR="009E65D0"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evelopment</w:t>
            </w:r>
            <w:proofErr w:type="spellEnd"/>
            <w:r w:rsidR="009E65D0"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="009E65D0"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tage</w:t>
            </w:r>
            <w:proofErr w:type="spellEnd"/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itat</w:t>
            </w:r>
          </w:p>
        </w:tc>
        <w:tc>
          <w:tcPr>
            <w:tcW w:w="915" w:type="pct"/>
            <w:gridSpan w:val="3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ltitudinal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Band</w:t>
            </w:r>
            <w:proofErr w:type="spellEnd"/>
          </w:p>
        </w:tc>
      </w:tr>
      <w:tr w:rsidR="00C23D8E" w:rsidRPr="009E65D0" w:rsidTr="00C23D8E">
        <w:trPr>
          <w:trHeight w:val="446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E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RS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LAB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AB</w:t>
            </w: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CHIRONOMINAE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Chironomini</w:t>
            </w:r>
            <w:proofErr w:type="spellEnd"/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ardi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hirono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Claudiotendipe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froehlichi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ndersen, Mendes &amp; Pinho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  <w:proofErr w:type="gramEnd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auterborniell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lothaum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ukuriell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ublettei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Messias &amp; Oliveira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99</w:t>
            </w:r>
            <w:proofErr w:type="gramEnd"/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haenospect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entapedilum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entapedilum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(s. str.)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olimoe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Bidawid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-Kafka, 1996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(s.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r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)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(s.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r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)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(s.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r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.)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3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lypedilum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ripod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)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 1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enochironom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enochironom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2*</w:t>
            </w:r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hironomin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Gênero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Pseudochironomini</w:t>
            </w:r>
            <w:proofErr w:type="spellEnd"/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23D8E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40CBA" w:rsidRPr="00F92BAE" w:rsidRDefault="00B40CB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eudochirono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ruah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himabukur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  <w:proofErr w:type="gramEnd"/>
          </w:p>
        </w:tc>
        <w:tc>
          <w:tcPr>
            <w:tcW w:w="351" w:type="pct"/>
            <w:vAlign w:val="bottom"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40CBA" w:rsidRPr="009E65D0" w:rsidRDefault="00B40CB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B9055B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2" w:type="pct"/>
            <w:gridSpan w:val="2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Development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tage</w:t>
            </w:r>
            <w:proofErr w:type="spellEnd"/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itat</w:t>
            </w:r>
          </w:p>
        </w:tc>
        <w:tc>
          <w:tcPr>
            <w:tcW w:w="915" w:type="pct"/>
            <w:gridSpan w:val="3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ltitudinal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Band</w:t>
            </w:r>
            <w:proofErr w:type="spellEnd"/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1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E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RS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LAB</w:t>
            </w: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AB</w:t>
            </w: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iethi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Tanytarsini</w:t>
            </w:r>
            <w:proofErr w:type="spell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nstempellin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aratanytars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ilentii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0</w:t>
            </w:r>
            <w:proofErr w:type="gram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heotanytars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empelinella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nytars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alaidae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himabukur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  <w:proofErr w:type="gram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nytars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alien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himabukur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  <w:proofErr w:type="gram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nytars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angelae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himabukur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  <w:proofErr w:type="gram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nytars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digitat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nsever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ttkau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06</w:t>
            </w:r>
            <w:proofErr w:type="gram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anytars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iovannii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ansever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0</w:t>
            </w:r>
            <w:proofErr w:type="gramEnd"/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9055B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9055B" w:rsidRPr="00F92BAE" w:rsidRDefault="00B9055B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ORTHOCLADIINAE</w:t>
            </w:r>
          </w:p>
        </w:tc>
        <w:tc>
          <w:tcPr>
            <w:tcW w:w="351" w:type="pct"/>
            <w:vAlign w:val="bottom"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B9055B" w:rsidRPr="009E65D0" w:rsidRDefault="00B9055B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ntilocladi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ryophenocladi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r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oback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962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ryophenocladi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aaporangombe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intervales </w:t>
            </w:r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Andersen, Pinho &amp; Mendes, </w:t>
            </w:r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2015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orynone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hermann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, 2011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rynone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ptadentat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1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rynone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ertaodaquin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1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orynone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nicapsulat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1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3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4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5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ymnometriocnem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2B6CA1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2" w:type="pct"/>
            <w:gridSpan w:val="2"/>
            <w:vAlign w:val="bottom"/>
          </w:tcPr>
          <w:p w:rsidR="002B6CA1" w:rsidRPr="009E65D0" w:rsidRDefault="002B6CA1" w:rsidP="003837F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Development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tage</w:t>
            </w:r>
            <w:proofErr w:type="spellEnd"/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itat</w:t>
            </w:r>
          </w:p>
        </w:tc>
        <w:tc>
          <w:tcPr>
            <w:tcW w:w="915" w:type="pct"/>
            <w:gridSpan w:val="3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ltitudinal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Band</w:t>
            </w:r>
            <w:proofErr w:type="spellEnd"/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1" w:type="pct"/>
            <w:vAlign w:val="bottom"/>
          </w:tcPr>
          <w:p w:rsidR="002B6CA1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E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RS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LAB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AB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E094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mnophye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ercino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Oliveir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essix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S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tos, 1995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E094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mnophye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guxrxni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Pinho &amp; 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ndersen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5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mnophye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E094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purometriocne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ixncxe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ndersen, Pinho &amp; Mendes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6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ipurometriocne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pesclxdi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etriocne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xnoclxdi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ncone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japi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Mendes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pinell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09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nconeur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ncovolsell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Mendes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pinell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x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09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nconeur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nconeur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2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Onconeur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3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kiefferiell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E094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kiefferiell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str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x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inorum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ndersen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02</w:t>
            </w:r>
            <w:proofErr w:type="gramEnd"/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etriocne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etriocne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2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etriocne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3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h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enocl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i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sectrocl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i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E094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Pseudosmitt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c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rinense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ndersen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Sæther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&amp; Mendes, 2010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2B6CA1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2B6CA1" w:rsidRPr="00F92BAE" w:rsidRDefault="002B6CA1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heo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2B6CA1" w:rsidRPr="009E65D0" w:rsidRDefault="002B6CA1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2B6CA1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B81BD2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B81BD2" w:rsidRPr="00F92BAE" w:rsidRDefault="00B81BD2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heocricotop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2*</w:t>
            </w:r>
          </w:p>
        </w:tc>
        <w:tc>
          <w:tcPr>
            <w:tcW w:w="351" w:type="pct"/>
            <w:vAlign w:val="bottom"/>
          </w:tcPr>
          <w:p w:rsidR="00B81BD2" w:rsidRPr="009E65D0" w:rsidRDefault="00B81BD2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B81BD2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B81BD2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B81BD2" w:rsidRPr="009E65D0" w:rsidRDefault="00B81BD2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B81BD2" w:rsidRPr="009E65D0" w:rsidRDefault="00B81BD2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B81BD2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B81BD2" w:rsidRPr="009E65D0" w:rsidRDefault="00B81BD2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hienem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n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2C57ED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hienemanniell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2C57E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batubaneura</w:t>
            </w:r>
            <w:proofErr w:type="spellEnd"/>
          </w:p>
        </w:tc>
        <w:tc>
          <w:tcPr>
            <w:tcW w:w="351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2B6CA1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2" w:type="pct"/>
            <w:gridSpan w:val="2"/>
            <w:vAlign w:val="bottom"/>
          </w:tcPr>
          <w:p w:rsidR="00EB53DA" w:rsidRPr="009E65D0" w:rsidRDefault="00EB53DA" w:rsidP="003837F7">
            <w:pPr>
              <w:spacing w:after="0" w:line="240" w:lineRule="auto"/>
              <w:ind w:left="708" w:hanging="708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Development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tage</w:t>
            </w:r>
            <w:proofErr w:type="spellEnd"/>
          </w:p>
        </w:tc>
        <w:tc>
          <w:tcPr>
            <w:tcW w:w="602" w:type="pct"/>
            <w:gridSpan w:val="2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itat</w:t>
            </w:r>
          </w:p>
        </w:tc>
        <w:tc>
          <w:tcPr>
            <w:tcW w:w="915" w:type="pct"/>
            <w:gridSpan w:val="3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ltitudinal</w:t>
            </w:r>
            <w:proofErr w:type="spellEnd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 xml:space="preserve"> </w:t>
            </w:r>
            <w:proofErr w:type="spellStart"/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Band</w:t>
            </w:r>
            <w:proofErr w:type="spellEnd"/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51" w:type="pct"/>
            <w:vAlign w:val="bottom"/>
          </w:tcPr>
          <w:p w:rsidR="00EB53DA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A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SE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RS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LAB</w:t>
            </w: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IAB</w:t>
            </w: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HAB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rubicimbe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mont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dersen, Mendes &amp; Pinho, 2015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Urubicimbe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rthocl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in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Gênero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rthocl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diin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Gênero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PODONOMIN</w:t>
            </w:r>
            <w:r w:rsidR="003E09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Podonomini</w:t>
            </w:r>
            <w:proofErr w:type="spellEnd"/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donomus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min</w:t>
            </w:r>
            <w:r w:rsidR="003E094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him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bukur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pinell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7</w:t>
            </w:r>
            <w:proofErr w:type="gramEnd"/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odonomus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epinelli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oque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04</w:t>
            </w:r>
            <w:proofErr w:type="gramEnd"/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T</w:t>
            </w:r>
            <w:r w:rsidR="003E09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NYPODIN</w:t>
            </w:r>
            <w:r w:rsidR="003E09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M</w:t>
            </w:r>
            <w:r w:rsidR="003E09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cropelopini</w:t>
            </w:r>
            <w:proofErr w:type="spellEnd"/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3E0947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="00EB53DA"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ot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="00EB53DA"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ypus</w:t>
            </w:r>
            <w:proofErr w:type="spellEnd"/>
            <w:r w:rsidR="00EB53DA"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="00EB53DA"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="00EB53DA"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Pent</w:t>
            </w:r>
            <w:r w:rsidR="003E09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neurini</w:t>
            </w:r>
            <w:proofErr w:type="spellEnd"/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3E0947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="00EB53DA"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l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="00EB53DA"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esmy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="00EB53DA"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="00EB53DA"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="00EB53DA"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udsonimy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c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iss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ilv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edenbrug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ivinho-Stri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o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, Oliveir</w:t>
            </w:r>
            <w:r w:rsidR="003E094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&amp; </w:t>
            </w:r>
            <w:proofErr w:type="spell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epinelli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, </w:t>
            </w:r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012</w:t>
            </w:r>
            <w:proofErr w:type="gramEnd"/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Hudsonimy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 1*</w:t>
            </w:r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s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lot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ypus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ent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eu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ent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eur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hienem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nimyi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Procl</w:t>
            </w:r>
            <w:r w:rsidR="003E094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pt-BR"/>
              </w:rPr>
              <w:t>dini</w:t>
            </w:r>
            <w:proofErr w:type="spellEnd"/>
          </w:p>
        </w:tc>
        <w:tc>
          <w:tcPr>
            <w:tcW w:w="351" w:type="pct"/>
            <w:vAlign w:val="bottom"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EB53DA" w:rsidRPr="009E65D0" w:rsidTr="00C23D8E">
        <w:trPr>
          <w:trHeight w:val="284"/>
        </w:trPr>
        <w:tc>
          <w:tcPr>
            <w:tcW w:w="2781" w:type="pct"/>
            <w:shd w:val="clear" w:color="auto" w:fill="auto"/>
            <w:noWrap/>
            <w:vAlign w:val="bottom"/>
            <w:hideMark/>
          </w:tcPr>
          <w:p w:rsidR="00EB53DA" w:rsidRPr="00F92BAE" w:rsidRDefault="00EB53DA" w:rsidP="003837F7">
            <w:pPr>
              <w:spacing w:after="0" w:line="240" w:lineRule="auto"/>
              <w:ind w:firstLine="284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Dj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lm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b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r w:rsidRPr="00F92BA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tist</w:t>
            </w:r>
            <w:r w:rsidR="003E094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a</w:t>
            </w:r>
            <w:proofErr w:type="spell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proofErr w:type="gramStart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sp</w:t>
            </w:r>
            <w:proofErr w:type="spellEnd"/>
            <w:proofErr w:type="gramEnd"/>
            <w:r w:rsidRPr="00F92BA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  <w:t>.</w:t>
            </w:r>
          </w:p>
        </w:tc>
        <w:tc>
          <w:tcPr>
            <w:tcW w:w="351" w:type="pct"/>
            <w:vAlign w:val="bottom"/>
          </w:tcPr>
          <w:p w:rsidR="00EB53DA" w:rsidRPr="009E65D0" w:rsidRDefault="003E0947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51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B40C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9E65D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0" w:type="pct"/>
            <w:vAlign w:val="bottom"/>
          </w:tcPr>
          <w:p w:rsidR="00EB53DA" w:rsidRPr="009E65D0" w:rsidRDefault="00EB53DA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309" w:type="pct"/>
            <w:vAlign w:val="bottom"/>
          </w:tcPr>
          <w:p w:rsidR="00EB53DA" w:rsidRPr="009E65D0" w:rsidRDefault="003E0947" w:rsidP="003837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x</w:t>
            </w:r>
          </w:p>
        </w:tc>
      </w:tr>
    </w:tbl>
    <w:p w:rsidR="00B40CBA" w:rsidRPr="009E65D0" w:rsidRDefault="00B40CBA" w:rsidP="00B40CBA">
      <w:pPr>
        <w:spacing w:after="0"/>
        <w:jc w:val="both"/>
        <w:rPr>
          <w:rFonts w:ascii="Times New Roman" w:hAnsi="Times New Roman"/>
          <w:lang w:val="en-US"/>
        </w:rPr>
      </w:pPr>
      <w:r w:rsidRPr="009E65D0">
        <w:rPr>
          <w:rFonts w:ascii="Times New Roman" w:hAnsi="Times New Roman"/>
          <w:lang w:val="en-US"/>
        </w:rPr>
        <w:t>*species unknown to science</w:t>
      </w:r>
    </w:p>
    <w:p w:rsidR="00B40CBA" w:rsidRDefault="00B40CBA" w:rsidP="00B40CBA">
      <w:pPr>
        <w:jc w:val="center"/>
      </w:pPr>
    </w:p>
    <w:p w:rsidR="00B40CBA" w:rsidRDefault="00B40CBA"/>
    <w:sectPr w:rsidR="00B40CBA" w:rsidSect="00B40CB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40CBA"/>
    <w:rsid w:val="002B6CA1"/>
    <w:rsid w:val="003E0947"/>
    <w:rsid w:val="004E7F4B"/>
    <w:rsid w:val="005A6752"/>
    <w:rsid w:val="00661D95"/>
    <w:rsid w:val="007D1CDC"/>
    <w:rsid w:val="00821758"/>
    <w:rsid w:val="009E65D0"/>
    <w:rsid w:val="00A338A3"/>
    <w:rsid w:val="00A94776"/>
    <w:rsid w:val="00B40CBA"/>
    <w:rsid w:val="00B81BD2"/>
    <w:rsid w:val="00B9055B"/>
    <w:rsid w:val="00C23D8E"/>
    <w:rsid w:val="00EB53DA"/>
    <w:rsid w:val="00F15BA9"/>
    <w:rsid w:val="00F92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75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40CBA"/>
    <w:rPr>
      <w:rFonts w:ascii="Calibri" w:eastAsia="Calibri" w:hAnsi="Calibri" w:cs="Times New Roman"/>
      <w:sz w:val="20"/>
      <w:szCs w:val="20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40CBA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B40CBA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sid w:val="00B40CBA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40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0CBA"/>
    <w:rPr>
      <w:rFonts w:ascii="Tahoma" w:hAnsi="Tahoma" w:cs="Tahoma"/>
      <w:sz w:val="16"/>
      <w:szCs w:val="16"/>
    </w:rPr>
  </w:style>
  <w:style w:type="paragraph" w:styleId="Reviso">
    <w:name w:val="Revision"/>
    <w:hidden/>
    <w:uiPriority w:val="99"/>
    <w:semiHidden/>
    <w:rsid w:val="00B40CBA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717</Words>
  <Characters>387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S</dc:creator>
  <cp:lastModifiedBy>EMS</cp:lastModifiedBy>
  <cp:revision>10</cp:revision>
  <dcterms:created xsi:type="dcterms:W3CDTF">2017-10-27T18:03:00Z</dcterms:created>
  <dcterms:modified xsi:type="dcterms:W3CDTF">2017-11-21T12:00:00Z</dcterms:modified>
</cp:coreProperties>
</file>